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spacing w:line="272" w:lineRule="auto"/>
        <w:ind w:left="283" w:right="91"/>
        <w:rPr>
          <w:rFonts w:ascii="Times New Roman" w:hAnsi="Times New Roman" w:eastAsia="Times New Roman" w:cs="Times New Roman"/>
          <w:b/>
          <w:bCs/>
          <w:sz w:val="18"/>
          <w:szCs w:val="18"/>
          <w:lang w:val="en-US" w:eastAsia="de-DE" w:bidi="ar-SA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 w:bidi="ar-SA"/>
        </w:rPr>
        <w:t>S2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/>
          <w:bCs/>
          <w:sz w:val="18"/>
          <w:szCs w:val="18"/>
          <w:lang w:val="en-US" w:eastAsia="de-DE" w:bidi="ar-SA"/>
        </w:rPr>
        <w:t>. Preliminary statistics of evaluation indicators.</w:t>
      </w:r>
    </w:p>
    <w:tbl>
      <w:tblPr>
        <w:tblStyle w:val="2"/>
        <w:tblW w:w="7559" w:type="dxa"/>
        <w:tblInd w:w="28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573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o.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 xml:space="preserve"> Influence factor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roject information openness and transparenc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government's attitude towards public particip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soundness of relevant laws and regulation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ocial and economic status of the publi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A mechanism for receiving public feedback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level of attention from the news medi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onvenience of project information acce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Public's understanding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NIMB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faciliti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ublic awareness of particip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interactivity of public particip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Representation of the main body of public particip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Involvement of NGO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ransparency in the participation proce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ontinuity of public particip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role of relevant expert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influence of public opinion on decision-mak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ost consumption in public particip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he objective attitude of EIA agenci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327B09"/>
    <w:rsid w:val="3D88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07:06:00Z</dcterms:created>
  <dc:creator>1093543564</dc:creator>
  <cp:lastModifiedBy>Geyuanyuan</cp:lastModifiedBy>
  <dcterms:modified xsi:type="dcterms:W3CDTF">2022-02-03T07:0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F413322CDB0417BAC269B7BBECEE601</vt:lpwstr>
  </property>
</Properties>
</file>